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333" w:rsidRDefault="00162333">
      <w:r>
        <w:fldChar w:fldCharType="begin"/>
      </w:r>
      <w:r>
        <w:instrText xml:space="preserve"> LINK Excel.Sheet.8 "Macintosh HD:Users:yujiawu:Documents:2016-2017</w:instrText>
      </w:r>
      <w:r>
        <w:instrText>年</w:instrText>
      </w:r>
      <w:r>
        <w:instrText>:</w:instrText>
      </w:r>
      <w:r>
        <w:instrText>科研</w:instrText>
      </w:r>
      <w:r>
        <w:instrText>—</w:instrText>
      </w:r>
      <w:r>
        <w:instrText>邓组</w:instrText>
      </w:r>
      <w:r>
        <w:instrText>:</w:instrText>
      </w:r>
      <w:r>
        <w:instrText>【</w:instrText>
      </w:r>
      <w:r>
        <w:instrText>AAA</w:instrText>
      </w:r>
      <w:r>
        <w:instrText>】</w:instrText>
      </w:r>
      <w:r>
        <w:instrText>16S</w:instrText>
      </w:r>
      <w:r>
        <w:instrText>英文论文</w:instrText>
      </w:r>
      <w:r>
        <w:instrText xml:space="preserve">:1 </w:instrText>
      </w:r>
      <w:r>
        <w:instrText>结果</w:instrText>
      </w:r>
      <w:r>
        <w:instrText>_2016.6.30</w:instrText>
      </w:r>
      <w:r>
        <w:instrText>公司结果</w:instrText>
      </w:r>
      <w:r>
        <w:instrText xml:space="preserve">:0.0001:homd_taxa:diff_class:kruskal_wallis_L6.txt" "kruskal_wallis_L6.txt!R1C1:R75C5" \a \f 5 \h </w:instrText>
      </w:r>
      <w:r>
        <w:fldChar w:fldCharType="separate"/>
      </w:r>
    </w:p>
    <w:tbl>
      <w:tblPr>
        <w:tblStyle w:val="a3"/>
        <w:tblW w:w="14176" w:type="dxa"/>
        <w:tblLayout w:type="fixed"/>
        <w:tblLook w:val="04A0" w:firstRow="1" w:lastRow="0" w:firstColumn="1" w:lastColumn="0" w:noHBand="0" w:noVBand="1"/>
      </w:tblPr>
      <w:tblGrid>
        <w:gridCol w:w="3936"/>
        <w:gridCol w:w="3402"/>
        <w:gridCol w:w="2835"/>
        <w:gridCol w:w="1984"/>
        <w:gridCol w:w="2019"/>
      </w:tblGrid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r w:rsidRPr="00162333">
              <w:rPr>
                <w:rFonts w:hint="eastAsia"/>
              </w:rPr>
              <w:t>OTU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>
            <w:r w:rsidRPr="00162333">
              <w:rPr>
                <w:rFonts w:hint="eastAsia"/>
              </w:rPr>
              <w:t>Test-Statistic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>
            <w:r w:rsidRPr="00162333">
              <w:rPr>
                <w:rFonts w:hint="eastAsia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>
            <w:proofErr w:type="spellStart"/>
            <w:proofErr w:type="gramStart"/>
            <w:r w:rsidRPr="00162333">
              <w:rPr>
                <w:rFonts w:hint="eastAsia"/>
              </w:rPr>
              <w:t>normal</w:t>
            </w:r>
            <w:proofErr w:type="gramEnd"/>
            <w:r w:rsidRPr="00162333">
              <w:rPr>
                <w:rFonts w:hint="eastAsia"/>
              </w:rPr>
              <w:t>_weight_mean</w:t>
            </w:r>
            <w:proofErr w:type="spellEnd"/>
          </w:p>
        </w:tc>
        <w:tc>
          <w:tcPr>
            <w:tcW w:w="2019" w:type="dxa"/>
            <w:noWrap/>
            <w:hideMark/>
          </w:tcPr>
          <w:p w:rsidR="00162333" w:rsidRPr="00162333" w:rsidRDefault="00162333">
            <w:proofErr w:type="spellStart"/>
            <w:proofErr w:type="gramStart"/>
            <w:r w:rsidRPr="00162333">
              <w:rPr>
                <w:rFonts w:hint="eastAsia"/>
              </w:rPr>
              <w:t>obesity</w:t>
            </w:r>
            <w:proofErr w:type="gramEnd"/>
            <w:r w:rsidRPr="00162333">
              <w:rPr>
                <w:rFonts w:hint="eastAsia"/>
              </w:rPr>
              <w:t>_mean</w:t>
            </w:r>
            <w:proofErr w:type="spellEnd"/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ia;o__Bacteroidales;f__Prevotellaceae;g__Prevot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7.92163009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488472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6812128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077809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Bacilli;o__Lactobacillales;f__Carnobacteriaceae;g__Granulicat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7.84241429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51034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691084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016069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ia;o__Bacteroidales;f__Prevotellaceae;g__Alloprevot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87326466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4906100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066813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924001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Peptostreptococcaceae_XIG-1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7.14738518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750733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4118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4172127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Neisseriales;f__Neisseriaceae;Oth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4.57797749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2385418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3609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07913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lastRenderedPageBreak/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Peptostreptococcu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9.24322038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36368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25188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52201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Erysipelotrichia;o__Erysipelotrichales;f__Erysipelotrichaceae;g__Solo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5.548639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8.04E-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5520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50654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Mogi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1.0385132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89238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972043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66518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Lachnoanaerobacul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4.33024829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744078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32728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931853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Caton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8.40528437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74131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021683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56487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Peptostreptococcaceae_XIG-7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6.62976667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00288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8600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81013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Saccharibacteria_TM7;c__TM7_C-1;o__TM7_O-1;f__TM7_F-1;g__TM7_G-3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87326466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4906100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85729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18662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usobacteria;c__Fusobacteriia;o__Fusobacteriales;f__Leptotrichiaceae;Oth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9.04759902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630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15E-0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5981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coccaceae;g__Peptococcu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5.8542052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553987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8394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5075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Mollicutes;o__Mycoplasmatales;f__Mycoplasmataceae;g__Mycoplasm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4.64142870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120901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2669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43447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Pseudomonadales;f__Moraxellaceae;g__Acinetobact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4.15589391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41489868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9586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7077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Burkholderiales;f__Comamonadaceae;g__Delft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5.00019903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534440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7306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2111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Xanthomonadales;f__Xanthomonadaceae;g__Stenotrophomona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6.77519032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924336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0756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3678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Neisseriales;f__Neisseriaceae;g__Eiken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4.38916256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616807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73817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3157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Cardiobacteriales;f__Cardiobacteriaceae;g__Cardio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0.4832064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20464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26411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2718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Bacilli;o__Bacillales;f__Staphylococcaceae;g__Staphylococcu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9.85193900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696528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75218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4.22E-0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Actinobacteria;c__Actinobacteria;o__Corynebacteriales;f__Corynebacteriaceae;g__Coryne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5.8842115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6.73E-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54237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453431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usobacteria;c__Fusobacteriia;o__Fusobacteriales;f__Leptotrichiaceae;g__Leptotrich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5.45160969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95503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895864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648011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Flavobacteriia;o__Flavobacteriales;f__Flavobacteriaceae;g__Capnocytophag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9.58954072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95688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755918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461235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Burkholderiales;f__Burkholderiaceae;g__Lautrop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2.0937950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50589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691519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91014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Pasteurellales;f__Pasteurellaceae;g__Haemophilu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0.574762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1464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5051720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96321197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Lachnospiraceae_G-8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58877819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5817099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41683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9654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Filifacto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44184414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635647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76534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29986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niphilaceae;g__Parvimona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03572672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814500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67029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5326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Burkholderiales;f__Comamonadaceae;g__Ottow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2.89879300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8864590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1413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6199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Gracilibacteria_GN02;c__GN02_C-2;o__GN02_O-2;f__GN02_F-2;g__GN02_G-2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2.80655605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9387971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39059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3151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Peptostreptococcaceae_XIG-6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2.7733436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9584575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4829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8140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Flavobacteriia;o__Flavobacteriales;f__Flavobacteriaceae;g__Bergey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2.65517241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0321356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518971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40515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Pseudomonadales;f__Moraxellaceae;g__Morax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2.63889122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0427629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65513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963331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Bacilli;o__Bacillales;f__Gemellaceae;g__Gem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2.09110812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481585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799737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080195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ia;o__Bacteroidales;f__Porphyromonadaceae;g__Porphyromona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63014380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016831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5976495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6784240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etes_C-1;o__Bacteroidetes_O-1;f__Bacteroidetes_F-1;g__Bacteroidetes_G-3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61738344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0345701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6454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76E-0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etes_C-1;o__Bacteroidetes_O-1;f__Bacteroidetes_F-1;g__Bacteroidetes_G-5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59138468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0712841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4849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8.03E-0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Negativicutes;o__Selenomonadales;f__Veillonellaceae;g__Megasphaer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4892647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2233057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6707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570613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SR1;c__SR1_C-1;o__SR1_O-1;f__SR1_F-1;g__SR1_G-1</w:t>
            </w:r>
            <w:bookmarkStart w:id="0" w:name="_GoBack"/>
            <w:bookmarkEnd w:id="0"/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43806178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3045324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23328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78129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Ruminococcaceae;g__Ruminococcaceae_G-2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10469224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9323865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2766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955007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Ori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0752351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9976594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702580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677223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Lachnospiraceae_G-3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1.00358655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164442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3586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55481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Actinobacteria;c__Actinobacteria;o__Actinomycetales;f__Actinomycetaceae;g__Mobiluncu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6290215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2645676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1133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5.30E-0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Pasteurellales;f__Pasteurellaceae;g__Aggregatibact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0685176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4095111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082567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837426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Synergistetes;c__Synergistia;o__Synergistales;f__Synergistaceae;g__Freti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8656620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4640953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8025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5323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Spirochaetes;c__Spirochaetia;o__Spirochaetales;f__Spirochaetaceae;g__Treponem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5433882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5532779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41643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897701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usobacteria;c__Fusobacteriia;o__Fusobacteriales;f__Fusobacteriaceae;g__Fusobacter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5390854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5544897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446662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786114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Saccharibacteria_TM7;c__TM7_C-1;o__TM7_O-1;f__TM7_F-1;g__TM7_G-6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2824260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6278119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81996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97910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Negativicutes;o__Selenomonadales;f__Veillonellaceae;g__Selenomona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0255759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7032978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31783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66392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Gracilibacteria_GN02;c__GN02_C-1;o__GN02_O-1;f__GN02_F-1;g__GN02_G-1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775048563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7865975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05497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6736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Peptostreptococcaceae_XIG-5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76510858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81734518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05492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4823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Peptostreptococcaceae_XI;g__Peptostreptococcaceae_XIG-9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6586389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41704086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5781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1838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Shuttleworth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47566148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45931387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4870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2368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ia;o__Bacteroidales;f__Bacteroidales_F-2;g__Bacteroidales_G-2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46841524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49371713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6518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65931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Actinobacteria;c__Coriobacteriia;o__Coriobacteriales;f__Coriobacteriaceae;g__Atopobi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4120515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2093005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438188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13420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Neisseriales;f__Neisseriaceae;g__Neisser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9413842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30132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7488960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0006431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Saccharibacteria_TM7;c__TM7_C-1;o__TM7_O-1;f__TM7_F-1;g__TM7_G-1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94138429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30132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887237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90502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Butyrivibrio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5982353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48604258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647767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42099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Negativicutes;o__Selenomonadales;f__Veillonellaceae;g__Veillon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2646663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6774710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5641262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647532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Betaproteobacteria;o__Neisseriales;f__Neisseriaceae;g__King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31054386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77346641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11056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068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Ruminococcaceae;g__Ruminococcaceae_G-1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79892521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596771671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63591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81962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Bacilli;o__Lactobacillales;f__Streptococcaceae;g__Streptococcu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150519978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69803894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6687926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25400362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usobacteria;c__Fusobacteriia;o__Fusobacteriales;f__Leptotrichiaceae;g__Sneath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3950835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42444939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928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56E-06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Actinobacteria;c__Actinobacteria;o__Actinomycetales;f__Micrococcaceae;g__Roth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632233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7111560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8616374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9106959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Gammaproteobacteria;o__Enterobacteriales;f__Enterobacteriaceae;g__Yersin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413424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76543815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26718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09223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Stomatobaculum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1943574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8223730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41326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47370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g__Lachnospiraceae_G-2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63086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898382113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30090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27731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Proteobacteria;c__Epsilonproteobacteria;o__Campylobacterales;f__Campylobacteraceae;g__Campylobact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4380256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0454834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24103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335943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Bacilli;o__Lactobacillales;f__Aerococcaceae;g__Abiotrophi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602930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381076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66469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116182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Bacteroidetes;c__Bacteroidia;o__Bacteroidales;f__Porphyromonadaceae;g__Tannerella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403045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4937963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851375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785285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Negativicutes;o__Selenomonadales;f__Veillonellaceae;g__Dialist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4030452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49379632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00509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015184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Actinobacteria;c__Actinobacteria;o__Actinomycetales;f__Actinomycetaceae;g__Actinomyces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2438175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60618157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21728883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16586338</w:t>
            </w:r>
          </w:p>
        </w:tc>
      </w:tr>
      <w:tr w:rsidR="00162333" w:rsidRPr="00162333" w:rsidTr="00162333">
        <w:trPr>
          <w:trHeight w:val="300"/>
        </w:trPr>
        <w:tc>
          <w:tcPr>
            <w:tcW w:w="3936" w:type="dxa"/>
            <w:noWrap/>
            <w:hideMark/>
          </w:tcPr>
          <w:p w:rsidR="00162333" w:rsidRPr="00162333" w:rsidRDefault="00162333">
            <w:proofErr w:type="gramStart"/>
            <w:r w:rsidRPr="00162333">
              <w:rPr>
                <w:rFonts w:hint="eastAsia"/>
              </w:rPr>
              <w:t>k</w:t>
            </w:r>
            <w:proofErr w:type="gramEnd"/>
            <w:r w:rsidRPr="00162333">
              <w:rPr>
                <w:rFonts w:hint="eastAsia"/>
              </w:rPr>
              <w:t>__Bacteria;p__Firmicutes;c__Clostridia;o__Clostridiales;f__Lachnospiraceae_XIV;Other</w:t>
            </w:r>
          </w:p>
        </w:tc>
        <w:tc>
          <w:tcPr>
            <w:tcW w:w="3402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1655967</w:t>
            </w:r>
          </w:p>
        </w:tc>
        <w:tc>
          <w:tcPr>
            <w:tcW w:w="2835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96754018</w:t>
            </w:r>
          </w:p>
        </w:tc>
        <w:tc>
          <w:tcPr>
            <w:tcW w:w="1984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0.000199418</w:t>
            </w:r>
          </w:p>
        </w:tc>
        <w:tc>
          <w:tcPr>
            <w:tcW w:w="2019" w:type="dxa"/>
            <w:noWrap/>
            <w:hideMark/>
          </w:tcPr>
          <w:p w:rsidR="00162333" w:rsidRPr="00162333" w:rsidRDefault="00162333" w:rsidP="00162333">
            <w:r w:rsidRPr="00162333">
              <w:rPr>
                <w:rFonts w:hint="eastAsia"/>
              </w:rPr>
              <w:t>3.58E-05</w:t>
            </w:r>
          </w:p>
        </w:tc>
      </w:tr>
    </w:tbl>
    <w:p w:rsidR="00674B44" w:rsidRDefault="00162333">
      <w:r>
        <w:fldChar w:fldCharType="end"/>
      </w:r>
      <w:r w:rsidR="00674B44">
        <w:fldChar w:fldCharType="begin"/>
      </w:r>
      <w:r w:rsidR="00674B44">
        <w:instrText xml:space="preserve"> LINK </w:instrText>
      </w:r>
      <w:r w:rsidR="00674B44">
        <w:rPr>
          <w:rFonts w:hint="eastAsia"/>
        </w:rPr>
        <w:instrText>Excel.Sheet.8 "Macintosh HD:Users:yujiawu:Documents:2016-2017</w:instrText>
      </w:r>
      <w:r w:rsidR="00674B44">
        <w:rPr>
          <w:rFonts w:hint="eastAsia"/>
        </w:rPr>
        <w:instrText>年</w:instrText>
      </w:r>
      <w:r w:rsidR="00674B44">
        <w:rPr>
          <w:rFonts w:hint="eastAsia"/>
        </w:rPr>
        <w:instrText>:</w:instrText>
      </w:r>
      <w:r w:rsidR="00674B44">
        <w:rPr>
          <w:rFonts w:hint="eastAsia"/>
        </w:rPr>
        <w:instrText>科研—邓组</w:instrText>
      </w:r>
      <w:r w:rsidR="00674B44">
        <w:rPr>
          <w:rFonts w:hint="eastAsia"/>
        </w:rPr>
        <w:instrText>:</w:instrText>
      </w:r>
      <w:r w:rsidR="00674B44">
        <w:rPr>
          <w:rFonts w:hint="eastAsia"/>
        </w:rPr>
        <w:instrText>【</w:instrText>
      </w:r>
      <w:r w:rsidR="00674B44">
        <w:rPr>
          <w:rFonts w:hint="eastAsia"/>
        </w:rPr>
        <w:instrText>AAA</w:instrText>
      </w:r>
      <w:r w:rsidR="00674B44">
        <w:rPr>
          <w:rFonts w:hint="eastAsia"/>
        </w:rPr>
        <w:instrText>】</w:instrText>
      </w:r>
      <w:r w:rsidR="00674B44">
        <w:rPr>
          <w:rFonts w:hint="eastAsia"/>
        </w:rPr>
        <w:instrText>16S</w:instrText>
      </w:r>
      <w:r w:rsidR="00674B44">
        <w:rPr>
          <w:rFonts w:hint="eastAsia"/>
        </w:rPr>
        <w:instrText>英文论文</w:instrText>
      </w:r>
      <w:r w:rsidR="00674B44">
        <w:rPr>
          <w:rFonts w:hint="eastAsia"/>
        </w:rPr>
        <w:instrText xml:space="preserve">:1 </w:instrText>
      </w:r>
      <w:r w:rsidR="00674B44">
        <w:rPr>
          <w:rFonts w:hint="eastAsia"/>
        </w:rPr>
        <w:instrText>结果</w:instrText>
      </w:r>
      <w:r w:rsidR="00674B44">
        <w:rPr>
          <w:rFonts w:hint="eastAsia"/>
        </w:rPr>
        <w:instrText>_2016.6.30</w:instrText>
      </w:r>
      <w:r w:rsidR="00674B44">
        <w:rPr>
          <w:rFonts w:hint="eastAsia"/>
        </w:rPr>
        <w:instrText>公司结果</w:instrText>
      </w:r>
      <w:r w:rsidR="00674B44">
        <w:rPr>
          <w:rFonts w:hint="eastAsia"/>
        </w:rPr>
        <w:instrText>:0.0001:homd_taxa:diff_class:kruskal_wallis_L5.txt" "kruskal_wallis_L5.txt!R1C1:R40C5" \a \f 5 \h</w:instrText>
      </w:r>
      <w:r w:rsidR="00674B44">
        <w:instrText xml:space="preserve"> </w:instrText>
      </w:r>
      <w:r w:rsidR="00674B44">
        <w:fldChar w:fldCharType="separate"/>
      </w:r>
    </w:p>
    <w:p w:rsidR="00EF48F1" w:rsidRDefault="00674B44">
      <w:pPr>
        <w:rPr>
          <w:rFonts w:hint="eastAsia"/>
        </w:rPr>
      </w:pPr>
      <w:r>
        <w:fldChar w:fldCharType="end"/>
      </w:r>
    </w:p>
    <w:sectPr w:rsidR="00EF48F1" w:rsidSect="008C6D6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6E"/>
    <w:rsid w:val="00162333"/>
    <w:rsid w:val="00674B44"/>
    <w:rsid w:val="00852BED"/>
    <w:rsid w:val="008C6D6E"/>
    <w:rsid w:val="009505BD"/>
    <w:rsid w:val="00D01385"/>
    <w:rsid w:val="00D07F91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E7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0138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D0138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0138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D0138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94</Words>
  <Characters>9656</Characters>
  <Application>Microsoft Macintosh Word</Application>
  <DocSecurity>0</DocSecurity>
  <Lines>80</Lines>
  <Paragraphs>22</Paragraphs>
  <ScaleCrop>false</ScaleCrop>
  <Company/>
  <LinksUpToDate>false</LinksUpToDate>
  <CharactersWithSpaces>1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2</cp:revision>
  <dcterms:created xsi:type="dcterms:W3CDTF">2017-12-21T16:30:00Z</dcterms:created>
  <dcterms:modified xsi:type="dcterms:W3CDTF">2017-12-21T16:30:00Z</dcterms:modified>
</cp:coreProperties>
</file>